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D3E96D" w14:textId="67E43095" w:rsidR="004A3D49" w:rsidRPr="00B10C5A" w:rsidRDefault="00B641CF" w:rsidP="00B10C5A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1:  </w:t>
      </w:r>
      <w:bookmarkStart w:id="0" w:name="_GoBack"/>
      <w:bookmarkEnd w:id="0"/>
      <w:r w:rsidR="00B10C5A" w:rsidRPr="00B10C5A">
        <w:rPr>
          <w:rFonts w:ascii="Times New Roman" w:hAnsi="Times New Roman" w:cs="Times New Roman"/>
        </w:rPr>
        <w:t>Table of ICD-10 diagnosis codes</w:t>
      </w:r>
    </w:p>
    <w:p w14:paraId="6DAD56DF" w14:textId="77777777" w:rsidR="00B10C5A" w:rsidRPr="00B10C5A" w:rsidRDefault="00B10C5A" w:rsidP="00B10C5A">
      <w:pPr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4A3D49" w:rsidRPr="00B10C5A" w14:paraId="1BD6201D" w14:textId="77777777">
        <w:tc>
          <w:tcPr>
            <w:tcW w:w="2880" w:type="dxa"/>
          </w:tcPr>
          <w:p w14:paraId="4CAEC214" w14:textId="77777777" w:rsidR="004A3D49" w:rsidRPr="00B10C5A" w:rsidRDefault="00B10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C5A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2880" w:type="dxa"/>
          </w:tcPr>
          <w:p w14:paraId="67585E0B" w14:textId="77777777" w:rsidR="004A3D49" w:rsidRPr="00B10C5A" w:rsidRDefault="00B10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C5A">
              <w:rPr>
                <w:rFonts w:ascii="Times New Roman" w:hAnsi="Times New Roman" w:cs="Times New Roman"/>
                <w:sz w:val="24"/>
                <w:szCs w:val="24"/>
              </w:rPr>
              <w:t>Diagnosis Codes</w:t>
            </w:r>
          </w:p>
        </w:tc>
        <w:tc>
          <w:tcPr>
            <w:tcW w:w="2880" w:type="dxa"/>
          </w:tcPr>
          <w:p w14:paraId="441CB199" w14:textId="77777777" w:rsidR="004A3D49" w:rsidRPr="00B10C5A" w:rsidRDefault="00B10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C5A">
              <w:rPr>
                <w:rFonts w:ascii="Times New Roman" w:hAnsi="Times New Roman" w:cs="Times New Roman"/>
                <w:sz w:val="24"/>
                <w:szCs w:val="24"/>
              </w:rPr>
              <w:t>Procedure Codes</w:t>
            </w:r>
          </w:p>
        </w:tc>
      </w:tr>
      <w:tr w:rsidR="004A3D49" w:rsidRPr="00B10C5A" w14:paraId="69D5B7E5" w14:textId="77777777">
        <w:tc>
          <w:tcPr>
            <w:tcW w:w="2880" w:type="dxa"/>
          </w:tcPr>
          <w:p w14:paraId="009AB0BC" w14:textId="77777777" w:rsidR="004A3D49" w:rsidRPr="00B10C5A" w:rsidRDefault="00B10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C5A">
              <w:rPr>
                <w:rFonts w:ascii="Times New Roman" w:hAnsi="Times New Roman" w:cs="Times New Roman"/>
                <w:sz w:val="24"/>
                <w:szCs w:val="24"/>
              </w:rPr>
              <w:t>Meckel’s (*)</w:t>
            </w:r>
          </w:p>
        </w:tc>
        <w:tc>
          <w:tcPr>
            <w:tcW w:w="2880" w:type="dxa"/>
          </w:tcPr>
          <w:p w14:paraId="497AD89D" w14:textId="688AAEEC" w:rsidR="004A3D49" w:rsidRPr="00B10C5A" w:rsidRDefault="00B10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C5A">
              <w:rPr>
                <w:rFonts w:ascii="Times New Roman" w:hAnsi="Times New Roman" w:cs="Times New Roman"/>
                <w:sz w:val="24"/>
                <w:szCs w:val="24"/>
              </w:rPr>
              <w:t>T00713 DQ430</w:t>
            </w:r>
          </w:p>
        </w:tc>
        <w:tc>
          <w:tcPr>
            <w:tcW w:w="2880" w:type="dxa"/>
          </w:tcPr>
          <w:p w14:paraId="08D4E159" w14:textId="77777777" w:rsidR="004A3D49" w:rsidRPr="00B10C5A" w:rsidRDefault="00B10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C5A">
              <w:rPr>
                <w:rFonts w:ascii="Times New Roman" w:hAnsi="Times New Roman" w:cs="Times New Roman"/>
                <w:sz w:val="24"/>
                <w:szCs w:val="24"/>
              </w:rPr>
              <w:t>KJFB KJFB96 KJH00 BNPA92 KJAH30 KJFH20 KJFH KJAH33 KJFH10 KJ6B10 KJFH00</w:t>
            </w:r>
          </w:p>
        </w:tc>
      </w:tr>
      <w:tr w:rsidR="004A3D49" w:rsidRPr="00B10C5A" w14:paraId="0D317C44" w14:textId="77777777">
        <w:tc>
          <w:tcPr>
            <w:tcW w:w="2880" w:type="dxa"/>
          </w:tcPr>
          <w:p w14:paraId="46FCBE9B" w14:textId="77777777" w:rsidR="004A3D49" w:rsidRPr="00B10C5A" w:rsidRDefault="00B10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C5A">
              <w:rPr>
                <w:rFonts w:ascii="Times New Roman" w:hAnsi="Times New Roman" w:cs="Times New Roman"/>
                <w:sz w:val="24"/>
                <w:szCs w:val="24"/>
              </w:rPr>
              <w:t>Small bowel volvulus (*)</w:t>
            </w:r>
          </w:p>
        </w:tc>
        <w:tc>
          <w:tcPr>
            <w:tcW w:w="2880" w:type="dxa"/>
          </w:tcPr>
          <w:p w14:paraId="69292828" w14:textId="77777777" w:rsidR="004A3D49" w:rsidRPr="00B10C5A" w:rsidRDefault="00B10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C5A">
              <w:rPr>
                <w:rFonts w:ascii="Times New Roman" w:hAnsi="Times New Roman" w:cs="Times New Roman"/>
                <w:sz w:val="24"/>
                <w:szCs w:val="24"/>
              </w:rPr>
              <w:t>DK562C</w:t>
            </w:r>
          </w:p>
        </w:tc>
        <w:tc>
          <w:tcPr>
            <w:tcW w:w="2880" w:type="dxa"/>
          </w:tcPr>
          <w:p w14:paraId="6AF67D4A" w14:textId="77777777" w:rsidR="004A3D49" w:rsidRPr="00B10C5A" w:rsidRDefault="00B10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C5A">
              <w:rPr>
                <w:rFonts w:ascii="Times New Roman" w:hAnsi="Times New Roman" w:cs="Times New Roman"/>
                <w:sz w:val="24"/>
                <w:szCs w:val="24"/>
              </w:rPr>
              <w:t>KJFB KJFB96 KJH00 BNPA92 KJAH30 KJFH20 KJFH KJAH33 KJFH10 KJ6B10 KJFH00</w:t>
            </w:r>
          </w:p>
        </w:tc>
      </w:tr>
      <w:tr w:rsidR="004A3D49" w:rsidRPr="00B10C5A" w14:paraId="1BFBD2D8" w14:textId="77777777">
        <w:tc>
          <w:tcPr>
            <w:tcW w:w="2880" w:type="dxa"/>
          </w:tcPr>
          <w:p w14:paraId="3E790443" w14:textId="77777777" w:rsidR="004A3D49" w:rsidRPr="00B10C5A" w:rsidRDefault="00B10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C5A">
              <w:rPr>
                <w:rFonts w:ascii="Times New Roman" w:hAnsi="Times New Roman" w:cs="Times New Roman"/>
                <w:sz w:val="24"/>
                <w:szCs w:val="24"/>
              </w:rPr>
              <w:t>Anastomotic leakage</w:t>
            </w:r>
          </w:p>
        </w:tc>
        <w:tc>
          <w:tcPr>
            <w:tcW w:w="2880" w:type="dxa"/>
          </w:tcPr>
          <w:p w14:paraId="43A543B9" w14:textId="77777777" w:rsidR="004A3D49" w:rsidRPr="00B10C5A" w:rsidRDefault="00B10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C5A">
              <w:rPr>
                <w:rFonts w:ascii="Times New Roman" w:hAnsi="Times New Roman" w:cs="Times New Roman"/>
                <w:sz w:val="24"/>
                <w:szCs w:val="24"/>
              </w:rPr>
              <w:t>DT813A DT813A1 DT813A2 DT813G</w:t>
            </w:r>
          </w:p>
        </w:tc>
        <w:tc>
          <w:tcPr>
            <w:tcW w:w="2880" w:type="dxa"/>
          </w:tcPr>
          <w:p w14:paraId="3623F1B1" w14:textId="77777777" w:rsidR="004A3D49" w:rsidRPr="00B10C5A" w:rsidRDefault="00B10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C5A">
              <w:rPr>
                <w:rFonts w:ascii="Times New Roman" w:hAnsi="Times New Roman" w:cs="Times New Roman"/>
                <w:sz w:val="24"/>
                <w:szCs w:val="24"/>
              </w:rPr>
              <w:t>KJWF KJWF00 KJFB KJFB20 KJFB96 KJH00 KJFB46 KJFB30 KJFB43 KJFB56 KJFB30B KJFH96 KJFH01 BNPA92 KJAH30 KJFH20 KJFH KJAH33 KJFH10 KJ6B10 KJFH00</w:t>
            </w:r>
          </w:p>
        </w:tc>
      </w:tr>
      <w:tr w:rsidR="004A3D49" w:rsidRPr="00B10C5A" w14:paraId="55631A92" w14:textId="77777777">
        <w:tc>
          <w:tcPr>
            <w:tcW w:w="2880" w:type="dxa"/>
          </w:tcPr>
          <w:p w14:paraId="26D45D25" w14:textId="77777777" w:rsidR="004A3D49" w:rsidRPr="00B10C5A" w:rsidRDefault="00B10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C5A">
              <w:rPr>
                <w:rFonts w:ascii="Times New Roman" w:hAnsi="Times New Roman" w:cs="Times New Roman"/>
                <w:sz w:val="24"/>
                <w:szCs w:val="24"/>
              </w:rPr>
              <w:t>Perforation of small intestine, colon, or rectum</w:t>
            </w:r>
          </w:p>
        </w:tc>
        <w:tc>
          <w:tcPr>
            <w:tcW w:w="2880" w:type="dxa"/>
          </w:tcPr>
          <w:p w14:paraId="3C062284" w14:textId="77777777" w:rsidR="004A3D49" w:rsidRPr="00B10C5A" w:rsidRDefault="00B10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C5A">
              <w:rPr>
                <w:rFonts w:ascii="Times New Roman" w:hAnsi="Times New Roman" w:cs="Times New Roman"/>
                <w:sz w:val="24"/>
                <w:szCs w:val="24"/>
              </w:rPr>
              <w:t>DK631 DK631A DK628H</w:t>
            </w:r>
          </w:p>
        </w:tc>
        <w:tc>
          <w:tcPr>
            <w:tcW w:w="2880" w:type="dxa"/>
          </w:tcPr>
          <w:p w14:paraId="52670622" w14:textId="77777777" w:rsidR="004A3D49" w:rsidRPr="00B10C5A" w:rsidRDefault="00B10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C5A">
              <w:rPr>
                <w:rFonts w:ascii="Times New Roman" w:hAnsi="Times New Roman" w:cs="Times New Roman"/>
                <w:sz w:val="24"/>
                <w:szCs w:val="24"/>
              </w:rPr>
              <w:t>KJFB KJFB96 KJFB20 KJFB96 KJH00 KJFB46 KJFB30 KJFB43 KJFB56 KJFB30B KJFH96 KJFH01 KJH00 KJGB10 KJGB40 KJGB00 KJGB30 KJGB31 BNPA92 KJAH30 KJFH20 KJFH KJAH33 KJFH10 KJ6B10 KJFH00</w:t>
            </w:r>
          </w:p>
        </w:tc>
      </w:tr>
      <w:tr w:rsidR="004A3D49" w:rsidRPr="00B10C5A" w14:paraId="7DB63506" w14:textId="77777777">
        <w:tc>
          <w:tcPr>
            <w:tcW w:w="2880" w:type="dxa"/>
          </w:tcPr>
          <w:p w14:paraId="55FF332C" w14:textId="77777777" w:rsidR="004A3D49" w:rsidRPr="00B10C5A" w:rsidRDefault="00B10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C5A">
              <w:rPr>
                <w:rFonts w:ascii="Times New Roman" w:hAnsi="Times New Roman" w:cs="Times New Roman"/>
                <w:sz w:val="24"/>
                <w:szCs w:val="24"/>
              </w:rPr>
              <w:t>Diverticulitis of small or large intestine with perforation</w:t>
            </w:r>
          </w:p>
        </w:tc>
        <w:tc>
          <w:tcPr>
            <w:tcW w:w="2880" w:type="dxa"/>
          </w:tcPr>
          <w:p w14:paraId="3A5AFA8C" w14:textId="77777777" w:rsidR="004A3D49" w:rsidRPr="00B10C5A" w:rsidRDefault="00B10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C5A">
              <w:rPr>
                <w:rFonts w:ascii="Times New Roman" w:hAnsi="Times New Roman" w:cs="Times New Roman"/>
                <w:sz w:val="24"/>
                <w:szCs w:val="24"/>
              </w:rPr>
              <w:t>DK570 DK570B DK570C DK572B DK572C DK574 DK574A</w:t>
            </w:r>
          </w:p>
        </w:tc>
        <w:tc>
          <w:tcPr>
            <w:tcW w:w="2880" w:type="dxa"/>
          </w:tcPr>
          <w:p w14:paraId="4F4AA559" w14:textId="77777777" w:rsidR="004A3D49" w:rsidRPr="00B10C5A" w:rsidRDefault="00B10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C5A">
              <w:rPr>
                <w:rFonts w:ascii="Times New Roman" w:hAnsi="Times New Roman" w:cs="Times New Roman"/>
                <w:sz w:val="24"/>
                <w:szCs w:val="24"/>
              </w:rPr>
              <w:t xml:space="preserve">KJFB KJFB20 KJFB96 KJH00 KJFB46 KJFB30 KJFB43 KJFB56 KJFB30B KJFH96 KJFH01 BNPA92 KJAH30 KJFH20 KJFH </w:t>
            </w:r>
            <w:r w:rsidRPr="00B10C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JAH33 KJFH10 KJ6B10 KJFH00</w:t>
            </w:r>
          </w:p>
        </w:tc>
      </w:tr>
      <w:tr w:rsidR="004A3D49" w:rsidRPr="00B10C5A" w14:paraId="2FA3724C" w14:textId="77777777">
        <w:tc>
          <w:tcPr>
            <w:tcW w:w="2880" w:type="dxa"/>
          </w:tcPr>
          <w:p w14:paraId="521D2462" w14:textId="77777777" w:rsidR="004A3D49" w:rsidRPr="00B10C5A" w:rsidRDefault="00B10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C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olvulus (*)</w:t>
            </w:r>
          </w:p>
        </w:tc>
        <w:tc>
          <w:tcPr>
            <w:tcW w:w="2880" w:type="dxa"/>
          </w:tcPr>
          <w:p w14:paraId="4309B186" w14:textId="77777777" w:rsidR="004A3D49" w:rsidRPr="00B10C5A" w:rsidRDefault="00B10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C5A">
              <w:rPr>
                <w:rFonts w:ascii="Times New Roman" w:hAnsi="Times New Roman" w:cs="Times New Roman"/>
                <w:sz w:val="24"/>
                <w:szCs w:val="24"/>
              </w:rPr>
              <w:t>DK562 DK652B</w:t>
            </w:r>
          </w:p>
        </w:tc>
        <w:tc>
          <w:tcPr>
            <w:tcW w:w="2880" w:type="dxa"/>
          </w:tcPr>
          <w:p w14:paraId="65EC2710" w14:textId="77777777" w:rsidR="004A3D49" w:rsidRPr="00B10C5A" w:rsidRDefault="00B10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C5A">
              <w:rPr>
                <w:rFonts w:ascii="Times New Roman" w:hAnsi="Times New Roman" w:cs="Times New Roman"/>
                <w:sz w:val="24"/>
                <w:szCs w:val="24"/>
              </w:rPr>
              <w:t>KJFB KJFB20 KJFB96 KJH00 KJFB46 KJFB30 KJFB43 KJFB56 KJFB30B KJFH96 KJFH01 BNPA92 KJAH30 KJFH20 KJFH KJAH33 KJFH10 KJ6B10 KJFH00</w:t>
            </w:r>
          </w:p>
        </w:tc>
      </w:tr>
      <w:tr w:rsidR="004A3D49" w:rsidRPr="00B10C5A" w14:paraId="391D61AD" w14:textId="77777777">
        <w:tc>
          <w:tcPr>
            <w:tcW w:w="2880" w:type="dxa"/>
          </w:tcPr>
          <w:p w14:paraId="2C648D26" w14:textId="77777777" w:rsidR="004A3D49" w:rsidRPr="00B10C5A" w:rsidRDefault="00B10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C5A">
              <w:rPr>
                <w:rFonts w:ascii="Times New Roman" w:hAnsi="Times New Roman" w:cs="Times New Roman"/>
                <w:sz w:val="24"/>
                <w:szCs w:val="24"/>
              </w:rPr>
              <w:t>Ileus (*)</w:t>
            </w:r>
          </w:p>
        </w:tc>
        <w:tc>
          <w:tcPr>
            <w:tcW w:w="2880" w:type="dxa"/>
          </w:tcPr>
          <w:p w14:paraId="2887C5D8" w14:textId="77777777" w:rsidR="004A3D49" w:rsidRPr="00B10C5A" w:rsidRDefault="00B10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C5A">
              <w:rPr>
                <w:rFonts w:ascii="Times New Roman" w:hAnsi="Times New Roman" w:cs="Times New Roman"/>
                <w:sz w:val="24"/>
                <w:szCs w:val="24"/>
              </w:rPr>
              <w:t>DK567</w:t>
            </w:r>
          </w:p>
        </w:tc>
        <w:tc>
          <w:tcPr>
            <w:tcW w:w="2880" w:type="dxa"/>
          </w:tcPr>
          <w:p w14:paraId="7BBDBD8A" w14:textId="77777777" w:rsidR="004A3D49" w:rsidRPr="00B10C5A" w:rsidRDefault="00B10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C5A">
              <w:rPr>
                <w:rFonts w:ascii="Times New Roman" w:hAnsi="Times New Roman" w:cs="Times New Roman"/>
                <w:sz w:val="24"/>
                <w:szCs w:val="24"/>
              </w:rPr>
              <w:t>KJFB KJFB96 KJWF KJWF00 KJFB KJFB20 KJFB96 KJH00 KJFB46 KJFB30 KJFB43 KJFB56 KJFB30B KJFH96 KJFH01 BNPA92 KJAH30 KJFH20 KJFH KJAH33 KJFH10 KJ6B10 KJFH00</w:t>
            </w:r>
          </w:p>
        </w:tc>
      </w:tr>
      <w:tr w:rsidR="004A3D49" w:rsidRPr="00B10C5A" w14:paraId="4B2C9F08" w14:textId="77777777">
        <w:tc>
          <w:tcPr>
            <w:tcW w:w="2880" w:type="dxa"/>
          </w:tcPr>
          <w:p w14:paraId="3738FE25" w14:textId="77777777" w:rsidR="004A3D49" w:rsidRPr="00B10C5A" w:rsidRDefault="00B10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C5A">
              <w:rPr>
                <w:rFonts w:ascii="Times New Roman" w:hAnsi="Times New Roman" w:cs="Times New Roman"/>
                <w:sz w:val="24"/>
                <w:szCs w:val="24"/>
              </w:rPr>
              <w:t>Hernia with ileus (*)</w:t>
            </w:r>
          </w:p>
        </w:tc>
        <w:tc>
          <w:tcPr>
            <w:tcW w:w="2880" w:type="dxa"/>
          </w:tcPr>
          <w:p w14:paraId="207A922F" w14:textId="77777777" w:rsidR="004A3D49" w:rsidRPr="00B10C5A" w:rsidRDefault="00B10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C5A">
              <w:rPr>
                <w:rFonts w:ascii="Times New Roman" w:hAnsi="Times New Roman" w:cs="Times New Roman"/>
                <w:sz w:val="24"/>
                <w:szCs w:val="24"/>
              </w:rPr>
              <w:t>DK420 DK430 DK400 DK403 DK403A DK403B DK433 DK450 DK450C DK450F DK460</w:t>
            </w:r>
          </w:p>
        </w:tc>
        <w:tc>
          <w:tcPr>
            <w:tcW w:w="2880" w:type="dxa"/>
          </w:tcPr>
          <w:p w14:paraId="1946C628" w14:textId="77777777" w:rsidR="004A3D49" w:rsidRPr="00B10C5A" w:rsidRDefault="00B10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C5A">
              <w:rPr>
                <w:rFonts w:ascii="Times New Roman" w:hAnsi="Times New Roman" w:cs="Times New Roman"/>
                <w:sz w:val="24"/>
                <w:szCs w:val="24"/>
              </w:rPr>
              <w:t>KJFB KJFB96 KJWF KJWF00 KJFB KJFB20 KJFB96 KJH00 KJFB46 KJFB30 KJFB43 KJFB56 KJFB30B KJFH96 KJFH01 BNPA92 KJAH30 KJFH20 KJFH KJAH33 KJFH10 KJ6B10 KJFH00</w:t>
            </w:r>
          </w:p>
        </w:tc>
      </w:tr>
      <w:tr w:rsidR="004A3D49" w:rsidRPr="00B10C5A" w14:paraId="4F38CE88" w14:textId="77777777">
        <w:tc>
          <w:tcPr>
            <w:tcW w:w="2880" w:type="dxa"/>
          </w:tcPr>
          <w:p w14:paraId="09DDE015" w14:textId="77777777" w:rsidR="004A3D49" w:rsidRPr="00B10C5A" w:rsidRDefault="00B10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C5A">
              <w:rPr>
                <w:rFonts w:ascii="Times New Roman" w:hAnsi="Times New Roman" w:cs="Times New Roman"/>
                <w:sz w:val="24"/>
                <w:szCs w:val="24"/>
              </w:rPr>
              <w:t>Ischemic colitis (*)</w:t>
            </w:r>
          </w:p>
        </w:tc>
        <w:tc>
          <w:tcPr>
            <w:tcW w:w="2880" w:type="dxa"/>
          </w:tcPr>
          <w:p w14:paraId="1FEA47DE" w14:textId="77777777" w:rsidR="004A3D49" w:rsidRPr="00B10C5A" w:rsidRDefault="00B10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C5A">
              <w:rPr>
                <w:rFonts w:ascii="Times New Roman" w:hAnsi="Times New Roman" w:cs="Times New Roman"/>
                <w:sz w:val="24"/>
                <w:szCs w:val="24"/>
              </w:rPr>
              <w:t>DK550A</w:t>
            </w:r>
          </w:p>
        </w:tc>
        <w:tc>
          <w:tcPr>
            <w:tcW w:w="2880" w:type="dxa"/>
          </w:tcPr>
          <w:p w14:paraId="79D3D900" w14:textId="77777777" w:rsidR="004A3D49" w:rsidRPr="00B10C5A" w:rsidRDefault="00B10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C5A">
              <w:rPr>
                <w:rFonts w:ascii="Times New Roman" w:hAnsi="Times New Roman" w:cs="Times New Roman"/>
                <w:sz w:val="24"/>
                <w:szCs w:val="24"/>
              </w:rPr>
              <w:t>KJFB20 KJFB96 KJH00 KJFB46 KJFB30 KJFB43 KJFB56 KJFB30B KJFH96 KJFH01 KJH00 BNPA92 KJAH30 KJFH20 KJFH KJAH33 KJFH10 KJ6B10 KJFH00</w:t>
            </w:r>
          </w:p>
        </w:tc>
      </w:tr>
      <w:tr w:rsidR="004A3D49" w:rsidRPr="00B10C5A" w14:paraId="04B00AB8" w14:textId="77777777">
        <w:tc>
          <w:tcPr>
            <w:tcW w:w="2880" w:type="dxa"/>
          </w:tcPr>
          <w:p w14:paraId="51582939" w14:textId="77777777" w:rsidR="004A3D49" w:rsidRPr="00B10C5A" w:rsidRDefault="00B10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C5A">
              <w:rPr>
                <w:rFonts w:ascii="Times New Roman" w:hAnsi="Times New Roman" w:cs="Times New Roman"/>
                <w:sz w:val="24"/>
                <w:szCs w:val="24"/>
              </w:rPr>
              <w:t>Perforation after screening colonoscopy (*)</w:t>
            </w:r>
          </w:p>
        </w:tc>
        <w:tc>
          <w:tcPr>
            <w:tcW w:w="2880" w:type="dxa"/>
          </w:tcPr>
          <w:p w14:paraId="3E32462D" w14:textId="77777777" w:rsidR="004A3D49" w:rsidRPr="00B10C5A" w:rsidRDefault="00B10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C5A">
              <w:rPr>
                <w:rFonts w:ascii="Times New Roman" w:hAnsi="Times New Roman" w:cs="Times New Roman"/>
                <w:sz w:val="24"/>
                <w:szCs w:val="24"/>
              </w:rPr>
              <w:t>DT812G1</w:t>
            </w:r>
          </w:p>
        </w:tc>
        <w:tc>
          <w:tcPr>
            <w:tcW w:w="2880" w:type="dxa"/>
          </w:tcPr>
          <w:p w14:paraId="29BAF75A" w14:textId="77777777" w:rsidR="004A3D49" w:rsidRPr="00B10C5A" w:rsidRDefault="00B10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C5A">
              <w:rPr>
                <w:rFonts w:ascii="Times New Roman" w:hAnsi="Times New Roman" w:cs="Times New Roman"/>
                <w:sz w:val="24"/>
                <w:szCs w:val="24"/>
              </w:rPr>
              <w:t xml:space="preserve">KJFB20 KJFB96 KJH00 KJFB46 KJFB30 KJFB43 </w:t>
            </w:r>
            <w:r w:rsidRPr="00B10C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JFB56 KJFB30B KJFH96 KJFH01 KJH00 KJGB10 KJGB40 KJGB00 KJGB30 KJGB31 BNPA92 KJAH30 KJFH20 KJFH KJAH33 KJFH10 KJ6B10 KJFH00</w:t>
            </w:r>
          </w:p>
        </w:tc>
      </w:tr>
      <w:tr w:rsidR="004A3D49" w:rsidRPr="00B10C5A" w14:paraId="3D99EFB5" w14:textId="77777777">
        <w:tc>
          <w:tcPr>
            <w:tcW w:w="2880" w:type="dxa"/>
          </w:tcPr>
          <w:p w14:paraId="7097F235" w14:textId="77777777" w:rsidR="004A3D49" w:rsidRPr="00B10C5A" w:rsidRDefault="00B10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C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ritonitis</w:t>
            </w:r>
          </w:p>
        </w:tc>
        <w:tc>
          <w:tcPr>
            <w:tcW w:w="2880" w:type="dxa"/>
          </w:tcPr>
          <w:p w14:paraId="1033D265" w14:textId="77777777" w:rsidR="004A3D49" w:rsidRPr="00B10C5A" w:rsidRDefault="00B10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C5A">
              <w:rPr>
                <w:rFonts w:ascii="Times New Roman" w:hAnsi="Times New Roman" w:cs="Times New Roman"/>
                <w:sz w:val="24"/>
                <w:szCs w:val="24"/>
              </w:rPr>
              <w:t>DK659 DK650 DK650M DK650N DK658 DK650P</w:t>
            </w:r>
          </w:p>
        </w:tc>
        <w:tc>
          <w:tcPr>
            <w:tcW w:w="2880" w:type="dxa"/>
          </w:tcPr>
          <w:p w14:paraId="2F1B18FA" w14:textId="77777777" w:rsidR="004A3D49" w:rsidRPr="00B10C5A" w:rsidRDefault="00B10C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C5A">
              <w:rPr>
                <w:rFonts w:ascii="Times New Roman" w:hAnsi="Times New Roman" w:cs="Times New Roman"/>
                <w:sz w:val="24"/>
                <w:szCs w:val="24"/>
              </w:rPr>
              <w:t>KJFB KJFB96 KJFB20 KJFB96 KJH00 KJFB46 KJFB30 KJFB43 KJFB56 KJFB30B KJFH96 KJFH01 KJH00 KJGB10 KJGB40 KJGB00 KJGB30 KJGB31 BNPA92 KJAH30 KJFH20 KJFH KJAH33 KJFH10 KJ6B10 KJFH00</w:t>
            </w:r>
          </w:p>
        </w:tc>
      </w:tr>
    </w:tbl>
    <w:p w14:paraId="558DD822" w14:textId="77777777" w:rsidR="004A3D49" w:rsidRPr="00B10C5A" w:rsidRDefault="00B10C5A">
      <w:pPr>
        <w:rPr>
          <w:rFonts w:ascii="Times New Roman" w:hAnsi="Times New Roman" w:cs="Times New Roman"/>
          <w:sz w:val="24"/>
          <w:szCs w:val="24"/>
        </w:rPr>
      </w:pPr>
      <w:r w:rsidRPr="00B10C5A">
        <w:rPr>
          <w:rFonts w:ascii="Times New Roman" w:hAnsi="Times New Roman" w:cs="Times New Roman"/>
          <w:sz w:val="24"/>
          <w:szCs w:val="24"/>
        </w:rPr>
        <w:t>(*) Must be registered with one of these: DK650 DK650P DK659 DK650M DK650N</w:t>
      </w:r>
    </w:p>
    <w:sectPr w:rsidR="004A3D49" w:rsidRPr="00B10C5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15074B"/>
    <w:rsid w:val="001A6B88"/>
    <w:rsid w:val="0029639D"/>
    <w:rsid w:val="00326F90"/>
    <w:rsid w:val="004A3D49"/>
    <w:rsid w:val="00AA1D8D"/>
    <w:rsid w:val="00B10C5A"/>
    <w:rsid w:val="00B47730"/>
    <w:rsid w:val="00B641CF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F939CC"/>
  <w14:defaultImageDpi w14:val="300"/>
  <w15:docId w15:val="{E2C32559-D225-C94B-A5BC-A87DC6382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6226FCB-6F7B-477C-8246-24532DCFDF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9</Words>
  <Characters>1903</Characters>
  <Application>Microsoft Office Word</Application>
  <DocSecurity>0</DocSecurity>
  <Lines>33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1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World Journal of Surgery</cp:lastModifiedBy>
  <cp:revision>2</cp:revision>
  <dcterms:created xsi:type="dcterms:W3CDTF">2024-12-29T23:40:00Z</dcterms:created>
  <dcterms:modified xsi:type="dcterms:W3CDTF">2024-12-29T23:40:00Z</dcterms:modified>
  <cp:category/>
</cp:coreProperties>
</file>